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5ED6C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Subgroup analysis of the association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ive dietary quality </w:t>
      </w:r>
      <w:bookmarkStart w:id="0" w:name="_GoBack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de</w:t>
      </w:r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xes</w:t>
      </w:r>
      <w:r>
        <w:rPr>
          <w:rFonts w:hint="default" w:ascii="Times New Roman" w:hAnsi="Times New Roman" w:cs="Times New Roman"/>
          <w:sz w:val="24"/>
          <w:szCs w:val="24"/>
        </w:rPr>
        <w:t xml:space="preserve"> with cardiovascula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mortality</w:t>
      </w:r>
      <w:r>
        <w:rPr>
          <w:rFonts w:hint="default" w:ascii="Times New Roman" w:hAnsi="Times New Roman" w:cs="Times New Roman"/>
          <w:sz w:val="24"/>
          <w:szCs w:val="24"/>
        </w:rPr>
        <w:t xml:space="preserve"> in patient with NAFLD</w:t>
      </w:r>
    </w:p>
    <w:tbl>
      <w:tblPr>
        <w:tblStyle w:val="3"/>
        <w:tblW w:w="924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EAAAA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1360"/>
        <w:gridCol w:w="1801"/>
        <w:gridCol w:w="1430"/>
        <w:gridCol w:w="1985"/>
      </w:tblGrid>
      <w:tr w14:paraId="2CD2E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noWrap/>
            <w:vAlign w:val="center"/>
          </w:tcPr>
          <w:p w14:paraId="60433E7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haracteristic</w:t>
            </w:r>
          </w:p>
        </w:tc>
        <w:tc>
          <w:tcPr>
            <w:tcW w:w="1360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noWrap/>
            <w:vAlign w:val="center"/>
          </w:tcPr>
          <w:p w14:paraId="67C7A62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OR</w:t>
            </w:r>
          </w:p>
        </w:tc>
        <w:tc>
          <w:tcPr>
            <w:tcW w:w="1801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noWrap/>
            <w:vAlign w:val="center"/>
          </w:tcPr>
          <w:p w14:paraId="3E1B83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95%CI</w:t>
            </w:r>
          </w:p>
        </w:tc>
        <w:tc>
          <w:tcPr>
            <w:tcW w:w="1430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noWrap/>
            <w:vAlign w:val="center"/>
          </w:tcPr>
          <w:p w14:paraId="622447B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-value</w:t>
            </w:r>
          </w:p>
        </w:tc>
        <w:tc>
          <w:tcPr>
            <w:tcW w:w="1985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noWrap/>
            <w:vAlign w:val="center"/>
          </w:tcPr>
          <w:p w14:paraId="090652F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or interaction</w:t>
            </w:r>
          </w:p>
        </w:tc>
      </w:tr>
      <w:tr w14:paraId="17F03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tcBorders>
              <w:top w:val="single" w:color="000000" w:themeColor="text1" w:sz="4" w:space="0"/>
            </w:tcBorders>
            <w:shd w:val="clear" w:color="auto" w:fill="auto"/>
            <w:noWrap/>
            <w:vAlign w:val="center"/>
          </w:tcPr>
          <w:p w14:paraId="750C09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MED</w:t>
            </w:r>
          </w:p>
        </w:tc>
        <w:tc>
          <w:tcPr>
            <w:tcW w:w="1360" w:type="dxa"/>
            <w:tcBorders>
              <w:top w:val="single" w:color="000000" w:themeColor="text1" w:sz="4" w:space="0"/>
            </w:tcBorders>
            <w:shd w:val="clear" w:color="auto" w:fill="auto"/>
            <w:noWrap/>
            <w:vAlign w:val="center"/>
          </w:tcPr>
          <w:p w14:paraId="1BC7B1E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1" w:type="dxa"/>
            <w:tcBorders>
              <w:top w:val="single" w:color="000000" w:themeColor="text1" w:sz="4" w:space="0"/>
            </w:tcBorders>
            <w:shd w:val="clear" w:color="auto" w:fill="auto"/>
            <w:noWrap/>
            <w:vAlign w:val="center"/>
          </w:tcPr>
          <w:p w14:paraId="7E40E66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color="000000" w:themeColor="text1" w:sz="4" w:space="0"/>
            </w:tcBorders>
            <w:shd w:val="clear" w:color="auto" w:fill="auto"/>
            <w:noWrap/>
            <w:vAlign w:val="center"/>
          </w:tcPr>
          <w:p w14:paraId="118C728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color="000000" w:themeColor="text1" w:sz="4" w:space="0"/>
            </w:tcBorders>
            <w:shd w:val="clear" w:color="auto" w:fill="auto"/>
            <w:noWrap/>
            <w:vAlign w:val="center"/>
          </w:tcPr>
          <w:p w14:paraId="5815D32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14:paraId="5EAFE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0D58CB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628B78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B54888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6D0166B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805563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53</w:t>
            </w:r>
          </w:p>
        </w:tc>
      </w:tr>
      <w:tr w14:paraId="57C13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637F1FB">
            <w:pPr>
              <w:ind w:firstLine="240" w:firstLineChars="10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5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years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26BE30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474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F02551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64,3.20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49B5C07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06C450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2287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7659BC42">
            <w:pPr>
              <w:ind w:firstLine="240" w:firstLineChars="10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5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years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9741B7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EDD78B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16,1.025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748A77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7C345C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B540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7952CA8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0D83C2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E79356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E32BE2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5175A5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15</w:t>
            </w:r>
          </w:p>
        </w:tc>
      </w:tr>
      <w:tr w14:paraId="0DDBA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A1D02AA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DDA453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86641F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4,1.137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8374FC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C4BABD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EEF2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2EA5B94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5B6344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C81950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40,1.073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FDB4F6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64A72E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682C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7994C6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C0A27C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CD6237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0F78D2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3935FC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20</w:t>
            </w:r>
          </w:p>
        </w:tc>
      </w:tr>
      <w:tr w14:paraId="66D97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7CF5FCF1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F9F3C4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77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1E6FC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49,5.56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4832CA8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D43BCA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33D2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5570679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-HI BLACK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474538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1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4F9CFE5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78,1.76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67B3554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1A8FEF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D438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A6BA999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-HI Whit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B14ED9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BFF1F2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82,1.075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8B8DDC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440A10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CEED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11BB23B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03A377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F81089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21,1.671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210C0A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9BCC54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F6C18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6ECB1C1D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 rac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84BEAE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4426DF4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5,2.393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9B199F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3978EC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889B4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5B50D84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EF7FC1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35860A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677D387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48B85B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22</w:t>
            </w:r>
          </w:p>
        </w:tc>
      </w:tr>
      <w:tr w14:paraId="629E4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CC5A06F">
            <w:pPr>
              <w:ind w:firstLine="240" w:firstLineChars="10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25(kg/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FBF3CF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hint="eastAsia" w:ascii="Cambria Math" w:hAnsi="Cambria Math" w:cs="Times New Roman"/>
                    <w:sz w:val="24"/>
                    <w:szCs w:val="24"/>
                    <w:lang w:val="en-US" w:eastAsia="zh-CN"/>
                  </w:rPr>
                  <m:t>−</m:t>
                </m:r>
              </m:oMath>
            </m:oMathPara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D43A53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sz w:val="24"/>
                    <w:szCs w:val="24"/>
                  </w:rPr>
                  <m:t>−</m:t>
                </m:r>
              </m:oMath>
            </m:oMathPara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93E56A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sz w:val="24"/>
                    <w:szCs w:val="24"/>
                  </w:rPr>
                  <m:t>−</m:t>
                </m:r>
              </m:oMath>
            </m:oMathPara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C6652B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CA41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D764B35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 to &lt;30 (kg/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44ECA8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07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8EAB7A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1,2.69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3A04F78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931B0D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33A6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66C11D6B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30(kg/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BDF3A0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E9E5E9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44,0.945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600112B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7BD4E1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DD2CD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33F1A0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F69967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0AFC08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26A9AA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A8E29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14:paraId="4FB95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5B440C1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A96637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44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397AA9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98,1.821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C69E0B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9F29F4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CD7DA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CD13C67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95747A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4BDF869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40,0.980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76FBE5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0B51EA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40A16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13FAA1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B8CA7E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2A60FE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2351E8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AEF36D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14:paraId="146E2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B706CE7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26D091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323D63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92,0.935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840E59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0D936E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D6B2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683D8F5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8E1A69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918118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53,1.524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4A9656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FA242D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973D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89DCE7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HEI-2020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972512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C0CACC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32032DF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C63E41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B69E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A04526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7B21B0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FEFD55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1069D2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248C15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3</w:t>
            </w:r>
          </w:p>
        </w:tc>
      </w:tr>
      <w:tr w14:paraId="5499C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E4D4075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5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years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D3C388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6D22E4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9,1.30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211211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96BE69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B77EF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CD46D00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years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C5F2B7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CD1280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7,1.001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8385E8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DF9DF4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8381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AEB06D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FBB315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58972A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F23DA1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2D5DA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2</w:t>
            </w:r>
          </w:p>
        </w:tc>
      </w:tr>
      <w:tr w14:paraId="71BE2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E52004D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50136F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F0D88D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2,1.00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37F491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343A7B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25286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52C0F38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DEE0E9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941E0C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4,1.03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3B82E0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BAFA23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7B1B6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BEA1B0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6F57B5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10AC31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F622D5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19ADF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52</w:t>
            </w:r>
          </w:p>
        </w:tc>
      </w:tr>
      <w:tr w14:paraId="261E1C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6928DDA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83AE1F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693DB4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3,1.02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3A6A169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F0E132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BA77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6A162736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-HI BLACK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0A5B89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535EC9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6,1.053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F4CCD4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D7EC0C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29A7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43B0A27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-HI Whit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AF78F4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E7E796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7,1.010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3C97A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676832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A694F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938EBEF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CB2D06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46695D6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88,1.02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8DC70A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77F31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AB06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7BEB7D11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 rac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D90A8C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6F7297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10,1.047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EB15AE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3EA33A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FF56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256DA9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B3F723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40001A3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6076624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50D54E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0</w:t>
            </w:r>
          </w:p>
        </w:tc>
      </w:tr>
      <w:tr w14:paraId="38FFC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2DA08DC2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25 (kg/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9E7C5C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hint="eastAsia" w:ascii="Cambria Math" w:hAnsi="Cambria Math" w:cs="Times New Roman"/>
                    <w:sz w:val="24"/>
                    <w:szCs w:val="24"/>
                    <w:lang w:val="en-US" w:eastAsia="zh-CN"/>
                  </w:rPr>
                  <m:t>−</m:t>
                </m:r>
              </m:oMath>
            </m:oMathPara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4BA802D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sz w:val="24"/>
                    <w:szCs w:val="24"/>
                  </w:rPr>
                  <m:t>−</m:t>
                </m:r>
              </m:oMath>
            </m:oMathPara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3F1D361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sz w:val="24"/>
                    <w:szCs w:val="24"/>
                  </w:rPr>
                  <m:t>−</m:t>
                </m:r>
              </m:oMath>
            </m:oMathPara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0055DE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65CF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56354D9B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 to &lt;30 (kg/m2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582560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9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51FC5E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5,1.066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F66423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BDE41F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AAA7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B28E3B9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30 (kg/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FBB7FA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16A562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0,0.99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B45E43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CDAF13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8F23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7D04CEE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BF47AC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B4041D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8FEF3F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00A692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14:paraId="3E7F9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66694B46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38D166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3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AC6FDB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3,1.045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6294A48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D7FE1C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EDB8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46D3747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049619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3A5B57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9,0.997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6224879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0ADC61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83653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2674C14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A4915F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158996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D991BA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2D3840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78</w:t>
            </w:r>
          </w:p>
        </w:tc>
      </w:tr>
      <w:tr w14:paraId="50CFB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532271F2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7BE764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A4D95F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5,0.998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A8F9B3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592F2E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4165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F6D8FA7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259BD6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E46840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0,1.034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6673DE4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CCFC7D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B857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89CE70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DASH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0DEF5A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FCBC5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9F0D29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67D366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EA34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2FE8750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6CD2D3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805EB8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139BBA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C648E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95</w:t>
            </w:r>
          </w:p>
        </w:tc>
      </w:tr>
      <w:tr w14:paraId="229FFF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0C6CFBE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5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years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CF8226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27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0C9A53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21,2.024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47B4630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E677C0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D317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6BCBD404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years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5672F1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F27C7D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8,0.998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C8D498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562868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4DDD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2AF4423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DBE653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E1BDB5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7535CB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3AE1B0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14:paraId="6B0B9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5E076EAF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D6989F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2DDC82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4,1.040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4A6CB35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57DCEB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A773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60F9A6AE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A34ADC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1BA435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46,1.011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310D8BD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E384CF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C9697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79A1C5F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114446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737513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B3A7AE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B802EA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14:paraId="58FDA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6B64386A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66A4FE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E1F2F0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26,1.326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606F2A3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1FCCAA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F2F1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9AFDE39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-HI BLACK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E5BF1F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E25D3F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01,1.195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7ACC3C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F18EB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C22C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24FE074E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-HI Whit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6C5124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B7DB4B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54,1.041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D975BD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E05CFE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1251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43961B5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BD9949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9D3A7A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34,1.140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3975826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BFE80D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D155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67C6F21E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 rac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139324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075A9F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90,1.384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EB7273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1DDCA9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6B50B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818C8A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CFCFB4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CCA694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DB7110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380149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14:paraId="457FD3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2153A704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25 (kg/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2B07BB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hint="eastAsia" w:ascii="Cambria Math" w:hAnsi="Cambria Math" w:cs="Times New Roman"/>
                    <w:sz w:val="24"/>
                    <w:szCs w:val="24"/>
                    <w:lang w:val="en-US" w:eastAsia="zh-CN"/>
                  </w:rPr>
                  <m:t>−</m:t>
                </m:r>
              </m:oMath>
            </m:oMathPara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83E0DF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sz w:val="24"/>
                    <w:szCs w:val="24"/>
                  </w:rPr>
                  <m:t>−</m:t>
                </m:r>
              </m:oMath>
            </m:oMathPara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3DF65CE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sz w:val="24"/>
                    <w:szCs w:val="24"/>
                  </w:rPr>
                  <m:t>−</m:t>
                </m:r>
              </m:oMath>
            </m:oMathPara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F50C98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44610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C389888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 to &lt;30 (kg/m2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F2A21D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47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2F9C1D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3,1.684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6E8829E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C72863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EEB3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286CC42C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30 (kg/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6A30C2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BB7375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13,0.948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2F9BCE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B3C1CD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A344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22E546E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F1FD64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09A5B1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DCD01C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E34C67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26</w:t>
            </w:r>
          </w:p>
        </w:tc>
      </w:tr>
      <w:tr w14:paraId="1DDE61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6E9E563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1CE3C2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26BF9C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2,1.080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BCD1B5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857B50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2CAFF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83BCB74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33D254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C46959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3,0.996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A5C352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3AA2F9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C9F8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859609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C69DB1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472C04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988848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8FBD31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7</w:t>
            </w:r>
          </w:p>
        </w:tc>
      </w:tr>
      <w:tr w14:paraId="3CDA9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21300B1C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EAF9BD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F047B8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28,1.014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45124C1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694387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7A5D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2ED5513F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15F5F5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CF6714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4,1.12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EC6050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D8493B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AE8C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AA2059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HEI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27E010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B32D26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AB9501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6480FE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0007F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DF4BA7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7B4C30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502814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61BA546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E310DB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36</w:t>
            </w:r>
          </w:p>
        </w:tc>
      </w:tr>
      <w:tr w14:paraId="078BF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57EDBFCD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5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years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C969AD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83907C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1,1.206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6E96BBE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239C27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369F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28EF1F05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years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BFE207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414397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4,0.996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62FC74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652AFC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613B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5269C39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45BE3A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2D73A9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4CA0133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FDC726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14:paraId="70F8D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5E1F653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364079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391E09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9,1.010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641AD49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4E5233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AD6B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082C513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8D212D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E0BDD0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6,1.00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308F712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4DB206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B495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D148FF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20938A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7F4F00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6A93F7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92EA18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8</w:t>
            </w:r>
          </w:p>
        </w:tc>
      </w:tr>
      <w:tr w14:paraId="5D2C0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753B260F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BEED9D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2698B3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51,1.001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2542D4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60A517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DA62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0C0B367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-HI BLACK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B92DBF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4D14728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8,1.05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8A41C0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5DE2DD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85E0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40536C1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-HI Whit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5B7DDC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F56C31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0,1.00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6CE5A4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5BAD63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8685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6BB91242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1F792D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F01A63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45,1.103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224975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83198B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0D8E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52AD6ADB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 rac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19C0BE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561FF1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64,1.130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1057D9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6776B8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E223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48BB76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D0A81E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534175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C4C4AE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4427C7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89</w:t>
            </w:r>
          </w:p>
        </w:tc>
      </w:tr>
      <w:tr w14:paraId="0E94B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6A6E396C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25 (kg/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12A6B9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hint="eastAsia" w:ascii="Cambria Math" w:hAnsi="Cambria Math" w:cs="Times New Roman"/>
                    <w:sz w:val="24"/>
                    <w:szCs w:val="24"/>
                    <w:lang w:val="en-US" w:eastAsia="zh-CN"/>
                  </w:rPr>
                  <m:t>−</m:t>
                </m:r>
              </m:oMath>
            </m:oMathPara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9E61EF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sz w:val="24"/>
                    <w:szCs w:val="24"/>
                  </w:rPr>
                  <m:t>−</m:t>
                </m:r>
              </m:oMath>
            </m:oMathPara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4A835F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sz w:val="24"/>
                    <w:szCs w:val="24"/>
                  </w:rPr>
                  <m:t>−</m:t>
                </m:r>
              </m:oMath>
            </m:oMathPara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C60366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96F43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7A81C413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 to &lt;30 (kg/m2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F29510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28BEAD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50,1.067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31CB8EF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17AB05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80FB0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2078827F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30 (kg/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AD593B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CBF06C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0,0.99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3C41E1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AD920A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15E6E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7105B10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37BFB1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71C2C3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9A2B10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47E165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60</w:t>
            </w:r>
          </w:p>
        </w:tc>
      </w:tr>
      <w:tr w14:paraId="7502C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9CFD84A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BFDAF7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8060C8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29,1.00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4F5ED0B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9951F4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A89F3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686E6139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4DDA04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4EAE523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1,0.99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FBB9B7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0B925E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4C2D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6FC846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560A4F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45E0E71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382935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4591FE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9</w:t>
            </w:r>
          </w:p>
        </w:tc>
      </w:tr>
      <w:tr w14:paraId="7A7DD4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7FAB5B28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0FC10A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8ADBAD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7,1.000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33CC44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28FA6B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16D9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DE7EA04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95F0B3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4D19D64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7,1.028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15A4EA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85D35D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99F3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EF0907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DII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257EE7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60A4D7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4DB9BE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6C5539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9F28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C63F01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20A4FC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56C9CB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839D8D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F172B4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58</w:t>
            </w:r>
          </w:p>
        </w:tc>
      </w:tr>
      <w:tr w14:paraId="322F3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76DF07CE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5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years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2E04B6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777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B12916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75,189.69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4177DC3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81242B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7A54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5EDEAEF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(years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C961C9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13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6748D7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21,1.538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46BEA17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364C9A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DDBE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57C4170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DC6B8A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D25ADF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81D52D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6D3DA8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10</w:t>
            </w:r>
          </w:p>
        </w:tc>
      </w:tr>
      <w:tr w14:paraId="0FA1E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77480A2F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40C52B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62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0F3BB1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62,1.500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C381FF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AE1214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63D4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649A621B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243D8C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63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3108C86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7,1.735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3DCBC64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D48094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CDB1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CD1A0F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63CFD5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250F32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0F0DF3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DD1230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53</w:t>
            </w:r>
          </w:p>
        </w:tc>
      </w:tr>
      <w:tr w14:paraId="2CC3C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8690053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502F60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484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7C32B2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6,3.357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E87C93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32EC83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E240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2F41096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-HI BLACK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931E05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59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F06E84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0,1.675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7DE7D4A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8F1552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2008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6820ABD8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-HI White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E89F56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51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E2BD72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20,1.62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F628D5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46E79A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A501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47E2191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 Hispanic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305668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DEDFCD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34,1.529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D4609C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E3FD6B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76D4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2B6A923F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ther rac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5FA94D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853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ADE587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20,6.603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DEA8E7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0826F7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7A89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44C3D2E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EB9A4B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44DEAD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410633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13817A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10</w:t>
            </w:r>
          </w:p>
        </w:tc>
      </w:tr>
      <w:tr w14:paraId="5058F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1E607F9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25 (kg/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7B7617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hint="eastAsia" w:ascii="Cambria Math" w:hAnsi="Cambria Math" w:cs="Times New Roman"/>
                    <w:sz w:val="24"/>
                    <w:szCs w:val="24"/>
                    <w:lang w:val="en-US" w:eastAsia="zh-CN"/>
                  </w:rPr>
                  <m:t>−</m:t>
                </m:r>
              </m:oMath>
            </m:oMathPara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187E8B6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sz w:val="24"/>
                    <w:szCs w:val="24"/>
                  </w:rPr>
                  <m:t>−</m:t>
                </m:r>
              </m:oMath>
            </m:oMathPara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481E0D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sz w:val="24"/>
                    <w:szCs w:val="24"/>
                  </w:rPr>
                  <m:t>−</m:t>
                </m:r>
              </m:oMath>
            </m:oMathPara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D46E2D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9D4A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15782AC8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 to &lt;30 (kg/m2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7F93DF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14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61D3F6E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7,1.827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186434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250FCD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A291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3191F146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30 (kg/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963286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64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20DD205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71,1.588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520EB8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DB65D7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509E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6A22EFC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647D35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5E4536D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100B2C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B4F93F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14:paraId="5E284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7444039F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F5B784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76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7551DDF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6,1.463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1B2E817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DA228A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07DA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749AE90E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884270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60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50A516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19,1.652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0BA8099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89CAA6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B311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shd w:val="clear" w:color="auto" w:fill="auto"/>
            <w:noWrap/>
            <w:vAlign w:val="center"/>
          </w:tcPr>
          <w:p w14:paraId="052210D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6DCDF1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</w:tcPr>
          <w:p w14:paraId="045438D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6A5D09B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8E3B90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3</w:t>
            </w:r>
          </w:p>
        </w:tc>
      </w:tr>
      <w:tr w14:paraId="6EEED8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397" w:hRule="atLeast"/>
        </w:trPr>
        <w:tc>
          <w:tcPr>
            <w:tcW w:w="266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9D5A65E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AC536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85</w:t>
            </w:r>
          </w:p>
        </w:tc>
        <w:tc>
          <w:tcPr>
            <w:tcW w:w="18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A1E1E3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66,1.548</w:t>
            </w:r>
          </w:p>
        </w:tc>
        <w:tc>
          <w:tcPr>
            <w:tcW w:w="143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9D4C5C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F3149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6D72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EAAAA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97" w:hRule="atLeast"/>
        </w:trPr>
        <w:tc>
          <w:tcPr>
            <w:tcW w:w="2665" w:type="dxa"/>
            <w:tcBorders>
              <w:top w:val="nil"/>
              <w:bottom w:val="single" w:color="000000" w:themeColor="text1" w:sz="4" w:space="0"/>
            </w:tcBorders>
            <w:shd w:val="clear" w:color="auto" w:fill="auto"/>
            <w:noWrap/>
            <w:vAlign w:val="center"/>
          </w:tcPr>
          <w:p w14:paraId="22305C30">
            <w:pPr>
              <w:ind w:firstLine="240" w:firstLineChars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60" w:type="dxa"/>
            <w:tcBorders>
              <w:top w:val="nil"/>
              <w:bottom w:val="single" w:color="000000" w:themeColor="text1" w:sz="4" w:space="0"/>
            </w:tcBorders>
            <w:shd w:val="clear" w:color="auto" w:fill="auto"/>
            <w:noWrap/>
            <w:vAlign w:val="center"/>
          </w:tcPr>
          <w:p w14:paraId="70DD2EC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77</w:t>
            </w:r>
          </w:p>
        </w:tc>
        <w:tc>
          <w:tcPr>
            <w:tcW w:w="1801" w:type="dxa"/>
            <w:tcBorders>
              <w:top w:val="nil"/>
              <w:bottom w:val="single" w:color="000000" w:themeColor="text1" w:sz="4" w:space="0"/>
            </w:tcBorders>
            <w:shd w:val="clear" w:color="auto" w:fill="auto"/>
            <w:noWrap/>
            <w:vAlign w:val="center"/>
          </w:tcPr>
          <w:p w14:paraId="7F59414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52,1.802</w:t>
            </w:r>
          </w:p>
        </w:tc>
        <w:tc>
          <w:tcPr>
            <w:tcW w:w="1430" w:type="dxa"/>
            <w:tcBorders>
              <w:top w:val="nil"/>
              <w:bottom w:val="single" w:color="000000" w:themeColor="text1" w:sz="4" w:space="0"/>
            </w:tcBorders>
            <w:shd w:val="clear" w:color="auto" w:fill="auto"/>
            <w:noWrap/>
            <w:vAlign w:val="center"/>
          </w:tcPr>
          <w:p w14:paraId="5E47DC2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985" w:type="dxa"/>
            <w:tcBorders>
              <w:top w:val="nil"/>
              <w:bottom w:val="single" w:color="000000" w:themeColor="text1" w:sz="4" w:space="0"/>
            </w:tcBorders>
            <w:shd w:val="clear" w:color="auto" w:fill="auto"/>
            <w:noWrap/>
            <w:vAlign w:val="center"/>
          </w:tcPr>
          <w:p w14:paraId="0C44D62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 w14:paraId="46CB37F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djusted for age, sex, race, BMI, hypertension and diabetes.</w:t>
      </w:r>
    </w:p>
    <w:p w14:paraId="1FC5860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Because there were no NAFLD patients with BMI less than 25 kg/m2 who died from cardiovascular diseases, this row is empty. </w:t>
      </w:r>
    </w:p>
    <w:p w14:paraId="781895B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UzNTJjZjE4MDU2MzJkNjQxZjQxMWM2NTRkNzg5ODYifQ=="/>
  </w:docVars>
  <w:rsids>
    <w:rsidRoot w:val="000557F5"/>
    <w:rsid w:val="000557F5"/>
    <w:rsid w:val="00434181"/>
    <w:rsid w:val="0044374E"/>
    <w:rsid w:val="00827B78"/>
    <w:rsid w:val="00860ED0"/>
    <w:rsid w:val="009D5376"/>
    <w:rsid w:val="00AE3720"/>
    <w:rsid w:val="00BC1D29"/>
    <w:rsid w:val="00C451A7"/>
    <w:rsid w:val="00C5069E"/>
    <w:rsid w:val="00CF1E42"/>
    <w:rsid w:val="01682605"/>
    <w:rsid w:val="081E6764"/>
    <w:rsid w:val="0A18131E"/>
    <w:rsid w:val="148B269A"/>
    <w:rsid w:val="14B60A59"/>
    <w:rsid w:val="30977539"/>
    <w:rsid w:val="3EEE0FCA"/>
    <w:rsid w:val="5A7E4005"/>
    <w:rsid w:val="5AD84127"/>
    <w:rsid w:val="67153633"/>
    <w:rsid w:val="6B362ECF"/>
    <w:rsid w:val="6B884D35"/>
    <w:rsid w:val="709122DB"/>
    <w:rsid w:val="72E15E16"/>
    <w:rsid w:val="79DD75B3"/>
    <w:rsid w:val="7B6D2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styleId="5">
    <w:name w:val="annotation reference"/>
    <w:basedOn w:val="4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99</Words>
  <Characters>2917</Characters>
  <Lines>23</Lines>
  <Paragraphs>6</Paragraphs>
  <TotalTime>3</TotalTime>
  <ScaleCrop>false</ScaleCrop>
  <LinksUpToDate>false</LinksUpToDate>
  <CharactersWithSpaces>302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3T03:44:00Z</dcterms:created>
  <dc:creator>86178</dc:creator>
  <cp:lastModifiedBy>黄星咏</cp:lastModifiedBy>
  <dcterms:modified xsi:type="dcterms:W3CDTF">2024-12-25T12:03:0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46CF7B6B1E64008B209D4EBDA4A2BEB_12</vt:lpwstr>
  </property>
  <property fmtid="{D5CDD505-2E9C-101B-9397-08002B2CF9AE}" pid="4" name="KSOTemplateDocerSaveRecord">
    <vt:lpwstr>eyJoZGlkIjoiMTUzNTJjZjE4MDU2MzJkNjQxZjQxMWM2NTRkNzg5ODYiLCJ1c2VySWQiOiIxOTMwODg1MiJ9</vt:lpwstr>
  </property>
</Properties>
</file>